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65C0" w:rsidRPr="0084346E" w:rsidRDefault="0084346E" w:rsidP="005F343B">
      <w:pPr>
        <w:spacing w:line="360" w:lineRule="auto"/>
        <w:rPr>
          <w:rFonts w:ascii="Times New Roman" w:hAnsi="Times New Roman" w:cs="Times New Roman"/>
          <w:b/>
        </w:rPr>
      </w:pPr>
      <w:r w:rsidRPr="0084346E">
        <w:rPr>
          <w:rFonts w:ascii="Times New Roman" w:hAnsi="Times New Roman" w:cs="Times New Roman"/>
          <w:b/>
        </w:rPr>
        <w:t>S1 Appendix</w:t>
      </w:r>
      <w:r w:rsidR="001144AC" w:rsidRPr="0084346E">
        <w:rPr>
          <w:rFonts w:ascii="Times New Roman" w:hAnsi="Times New Roman" w:cs="Times New Roman"/>
          <w:b/>
        </w:rPr>
        <w:t xml:space="preserve">. </w:t>
      </w:r>
    </w:p>
    <w:p w:rsidR="00E57C38" w:rsidRPr="00E57C38" w:rsidRDefault="00E57C38">
      <w:pPr>
        <w:rPr>
          <w:rFonts w:ascii="Times New Roman" w:hAnsi="Times New Roman" w:cs="Times New Roman"/>
        </w:rPr>
      </w:pPr>
    </w:p>
    <w:tbl>
      <w:tblPr>
        <w:tblW w:w="0" w:type="auto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276"/>
        <w:gridCol w:w="3435"/>
        <w:gridCol w:w="3303"/>
        <w:gridCol w:w="1151"/>
        <w:gridCol w:w="1134"/>
        <w:gridCol w:w="1416"/>
      </w:tblGrid>
      <w:tr w:rsidR="008C4CC2" w:rsidRPr="0084346E" w:rsidTr="0084346E">
        <w:tc>
          <w:tcPr>
            <w:tcW w:w="0" w:type="auto"/>
            <w:vMerge w:val="restart"/>
            <w:vAlign w:val="bottom"/>
          </w:tcPr>
          <w:p w:rsidR="008C4CC2" w:rsidRPr="0084346E" w:rsidRDefault="008C4CC2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b/>
                <w:bCs/>
                <w:color w:val="000000"/>
                <w:lang w:val="en-ZA"/>
              </w:rPr>
              <w:t>Family</w:t>
            </w:r>
          </w:p>
        </w:tc>
        <w:tc>
          <w:tcPr>
            <w:tcW w:w="0" w:type="auto"/>
            <w:vMerge w:val="restart"/>
            <w:vAlign w:val="bottom"/>
          </w:tcPr>
          <w:p w:rsidR="008C4CC2" w:rsidRPr="0084346E" w:rsidRDefault="008C4CC2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b/>
                <w:bCs/>
                <w:color w:val="000000"/>
                <w:lang w:val="en-ZA"/>
              </w:rPr>
              <w:t>Common Name</w:t>
            </w:r>
          </w:p>
        </w:tc>
        <w:tc>
          <w:tcPr>
            <w:tcW w:w="0" w:type="auto"/>
            <w:vMerge w:val="restart"/>
            <w:vAlign w:val="bottom"/>
          </w:tcPr>
          <w:p w:rsidR="008C4CC2" w:rsidRPr="0084346E" w:rsidRDefault="008C4CC2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b/>
                <w:bCs/>
                <w:color w:val="000000"/>
                <w:lang w:val="en-ZA"/>
              </w:rPr>
              <w:t>Species</w:t>
            </w:r>
          </w:p>
        </w:tc>
        <w:tc>
          <w:tcPr>
            <w:tcW w:w="2285" w:type="dxa"/>
            <w:gridSpan w:val="2"/>
            <w:vAlign w:val="bottom"/>
          </w:tcPr>
          <w:p w:rsidR="008C4CC2" w:rsidRPr="0084346E" w:rsidRDefault="008C4CC2" w:rsidP="008434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b/>
                <w:bCs/>
                <w:color w:val="000000"/>
                <w:lang w:val="en-ZA"/>
              </w:rPr>
              <w:t>Mist-net captures</w:t>
            </w:r>
          </w:p>
        </w:tc>
        <w:tc>
          <w:tcPr>
            <w:tcW w:w="1376" w:type="dxa"/>
            <w:vMerge w:val="restart"/>
            <w:vAlign w:val="bottom"/>
          </w:tcPr>
          <w:p w:rsidR="008C4CC2" w:rsidRPr="0084346E" w:rsidRDefault="00EE4230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b/>
                <w:bCs/>
                <w:color w:val="000000"/>
                <w:lang w:val="en-ZA"/>
              </w:rPr>
              <w:t>Recaptured</w:t>
            </w:r>
          </w:p>
          <w:p w:rsidR="008C4CC2" w:rsidRPr="0084346E" w:rsidRDefault="008C4CC2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lang w:val="en-ZA"/>
              </w:rPr>
            </w:pPr>
          </w:p>
        </w:tc>
      </w:tr>
      <w:tr w:rsidR="008C4CC2" w:rsidRPr="0084346E" w:rsidTr="0084346E">
        <w:tc>
          <w:tcPr>
            <w:tcW w:w="0" w:type="auto"/>
            <w:vMerge/>
            <w:vAlign w:val="bottom"/>
          </w:tcPr>
          <w:p w:rsidR="008C4CC2" w:rsidRPr="0084346E" w:rsidRDefault="008C4CC2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lang w:val="en-ZA"/>
              </w:rPr>
            </w:pPr>
          </w:p>
        </w:tc>
        <w:tc>
          <w:tcPr>
            <w:tcW w:w="0" w:type="auto"/>
            <w:vMerge/>
            <w:vAlign w:val="bottom"/>
          </w:tcPr>
          <w:p w:rsidR="008C4CC2" w:rsidRPr="0084346E" w:rsidRDefault="008C4CC2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lang w:val="en-ZA"/>
              </w:rPr>
            </w:pPr>
          </w:p>
        </w:tc>
        <w:tc>
          <w:tcPr>
            <w:tcW w:w="0" w:type="auto"/>
            <w:vMerge/>
            <w:vAlign w:val="bottom"/>
          </w:tcPr>
          <w:p w:rsidR="008C4CC2" w:rsidRPr="0084346E" w:rsidRDefault="008C4CC2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lang w:val="en-ZA"/>
              </w:rPr>
            </w:pPr>
          </w:p>
        </w:tc>
        <w:tc>
          <w:tcPr>
            <w:tcW w:w="1151" w:type="dxa"/>
            <w:vAlign w:val="bottom"/>
          </w:tcPr>
          <w:p w:rsidR="008C4CC2" w:rsidRPr="0084346E" w:rsidRDefault="008C4CC2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b/>
                <w:bCs/>
                <w:color w:val="000000"/>
                <w:lang w:val="en-ZA"/>
              </w:rPr>
              <w:t>Passive</w:t>
            </w:r>
          </w:p>
        </w:tc>
        <w:tc>
          <w:tcPr>
            <w:tcW w:w="1134" w:type="dxa"/>
            <w:vAlign w:val="bottom"/>
          </w:tcPr>
          <w:p w:rsidR="008C4CC2" w:rsidRPr="0084346E" w:rsidRDefault="00EE4230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b/>
                <w:bCs/>
                <w:color w:val="000000"/>
                <w:lang w:val="en-ZA"/>
              </w:rPr>
              <w:t>Bird</w:t>
            </w:r>
            <w:r w:rsidR="008C4CC2" w:rsidRPr="0084346E">
              <w:rPr>
                <w:rFonts w:ascii="Times New Roman" w:hAnsi="Times New Roman" w:cs="Times New Roman"/>
                <w:b/>
                <w:bCs/>
                <w:color w:val="000000"/>
                <w:lang w:val="en-ZA"/>
              </w:rPr>
              <w:t>call</w:t>
            </w:r>
          </w:p>
        </w:tc>
        <w:tc>
          <w:tcPr>
            <w:tcW w:w="1376" w:type="dxa"/>
            <w:vMerge/>
            <w:vAlign w:val="bottom"/>
          </w:tcPr>
          <w:p w:rsidR="008C4CC2" w:rsidRPr="0084346E" w:rsidRDefault="008C4CC2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lang w:val="en-ZA"/>
              </w:rPr>
            </w:pP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Bucerotiformes</w:t>
            </w:r>
            <w:proofErr w:type="spellEnd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Bucerotidae</w:t>
            </w:r>
            <w:proofErr w:type="spellEnd"/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Southern red-billed Hornbill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Tock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rufirostri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2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3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Bucerotiformes</w:t>
            </w:r>
            <w:proofErr w:type="spellEnd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Bucerotidae</w:t>
            </w:r>
            <w:proofErr w:type="spellEnd"/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Southern yellow-billed Hornbill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Tock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leucomela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3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4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shd w:val="clear" w:color="auto" w:fill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Bucerotiformes</w:t>
            </w:r>
            <w:proofErr w:type="spellEnd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Phoeniculid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Green Wood-hoopoe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Phoenicul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purpureus</w:t>
            </w:r>
            <w:proofErr w:type="spellEnd"/>
          </w:p>
        </w:tc>
        <w:tc>
          <w:tcPr>
            <w:tcW w:w="1151" w:type="dxa"/>
            <w:shd w:val="clear" w:color="auto" w:fill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13</w:t>
            </w:r>
          </w:p>
        </w:tc>
        <w:tc>
          <w:tcPr>
            <w:tcW w:w="1376" w:type="dxa"/>
            <w:shd w:val="clear" w:color="auto" w:fill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2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Bucerotiformes</w:t>
            </w:r>
            <w:proofErr w:type="spellEnd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Upupidae</w:t>
            </w:r>
            <w:proofErr w:type="spellEnd"/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African Hoopo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Upup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frican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2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1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Falconiformes</w:t>
            </w:r>
            <w:proofErr w:type="spellEnd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Falcon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Amur Falcon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Falco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murensi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Falconiformes</w:t>
            </w:r>
            <w:proofErr w:type="spellEnd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Falcon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Common Kestrel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Falco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tinnunculu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Falconiformes</w:t>
            </w:r>
            <w:proofErr w:type="spellEnd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Falcon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Lanner Falcon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Falco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biarmicu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Falconiformes</w:t>
            </w:r>
            <w:proofErr w:type="spellEnd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Falcon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Lesser Kestrel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Falco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naumanni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Falconiformes</w:t>
            </w:r>
            <w:proofErr w:type="spellEnd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Falcon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Peregrine Falcon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Falco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peregrinu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Acrocephal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Common Reed Warbler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crocephal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scirpaceu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Acrocephal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Dark-capped Yellow Warbler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Idun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natalensi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Acrocephal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Icterine</w:t>
            </w:r>
            <w:proofErr w:type="spellEnd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 Warbler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Hippolai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icterin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lastRenderedPageBreak/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Acrocephal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arsh Warbler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crocephal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palustri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1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3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Acrocephal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Olive-tree Warbler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Hippolai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olivetorum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Acrocephal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Sedge Warbler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crocephal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schoenobaenu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Alaud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Chestnut-backed Sparrow Lark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Eremopterix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leucoti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Alaud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Dusky Lark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Pinarocory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nigricans</w:t>
            </w:r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Alaud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Fawn-coloured Lark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alendulaud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fricanoide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Alaud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Flappet</w:t>
            </w:r>
            <w:proofErr w:type="spellEnd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 Lark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Mirafr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rufocinnamome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Alaud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onotonous Lark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Mirafr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passerin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Alaud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Red-capped Lark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alandrell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inere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Alaud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Rufous-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naped</w:t>
            </w:r>
            <w:proofErr w:type="spellEnd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 Lark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Mirafr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frican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Alaud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Sabota</w:t>
            </w:r>
            <w:proofErr w:type="spellEnd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 Lark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alendulaud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sabot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Buphag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Red-billed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Oxpecker</w:t>
            </w:r>
            <w:proofErr w:type="spellEnd"/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Buphag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erythrorhynchu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Campephag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Black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Cuckooshrike</w:t>
            </w:r>
            <w:proofErr w:type="spellEnd"/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ampephag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flava</w:t>
            </w:r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Campephag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Grey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Cuckooshrike</w:t>
            </w:r>
            <w:proofErr w:type="spellEnd"/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eblepyri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aesiu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Campephag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White-breasted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Cuckooshrike</w:t>
            </w:r>
            <w:proofErr w:type="spellEnd"/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eblepyri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pectoralis</w:t>
            </w:r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Cisticol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Bar-throated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Apalis</w:t>
            </w:r>
            <w:proofErr w:type="spellEnd"/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pali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thoracic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lastRenderedPageBreak/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Cisticol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Burnt-necked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Eremomela</w:t>
            </w:r>
            <w:proofErr w:type="spellEnd"/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Eremomel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usticolli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Cisticol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Croaking Cisticola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Cisticola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natalensi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Cisticol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Desert Cisticola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Cisticola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ridulu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Cisticol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Green-capped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Eremomela</w:t>
            </w:r>
            <w:proofErr w:type="spellEnd"/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Eremomel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scotop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Cisticol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Grey-backed Camaroptera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Camaroptera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brachyur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Cisticol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Levaillant's</w:t>
            </w:r>
            <w:proofErr w:type="spellEnd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 Cisticola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Cisticola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tinnien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3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Cisticol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Piping Cisticola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Cisticola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fulvicapill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Cisticol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Rattling Cisticola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Cisticola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hinian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Cisticol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Red-faced Cisticola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Cisticola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erythrop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Cisticol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Rock-loving Cisticola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Cisticola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berran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Cisticol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Tawny-flanked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Prinia</w:t>
            </w:r>
            <w:proofErr w:type="spellEnd"/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Prini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subflav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4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Cisticol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Winding Cisticola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Cisticola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galactote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Cisticol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Yellow-bellied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Eremomela</w:t>
            </w:r>
            <w:proofErr w:type="spellEnd"/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Eremomel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icteropygiali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Cisticol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Yellow-breasted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Apalis</w:t>
            </w:r>
            <w:proofErr w:type="spellEnd"/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pali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flavid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Cisticol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Zitting</w:t>
            </w:r>
            <w:proofErr w:type="spellEnd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 Cisticola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Cisticola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juncidi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shd w:val="clear" w:color="auto" w:fill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Dicrurid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Fork-tailed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Drongo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Dicrur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dsimilis</w:t>
            </w:r>
            <w:proofErr w:type="spellEnd"/>
          </w:p>
        </w:tc>
        <w:tc>
          <w:tcPr>
            <w:tcW w:w="1151" w:type="dxa"/>
            <w:shd w:val="clear" w:color="auto" w:fill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11</w:t>
            </w:r>
          </w:p>
        </w:tc>
        <w:tc>
          <w:tcPr>
            <w:tcW w:w="1376" w:type="dxa"/>
            <w:shd w:val="clear" w:color="auto" w:fill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1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lastRenderedPageBreak/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Emberiz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Cinnamon-breasted Bunting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Fringillari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tahapisi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Emberiz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Golden-breasted Bunting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Fringillari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flaviventri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Estrild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African Firefinch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Lagonostict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rubricat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Estrild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African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Quailfinch</w:t>
            </w:r>
            <w:proofErr w:type="spellEnd"/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Ortygospiz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fuscocriss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Estrild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Black-and-white Mannikin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Spermeste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bicolor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Estrild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Black-faced Waxbill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Estrild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erythronoto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Estrild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Blue Waxbill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Uraeginth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ngolensi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4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Estrild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Bronze Mannikin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Spermeste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ucullat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8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4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Estrild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Common Waxbill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Estrild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strild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7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4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Estrild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Cut-throat Finch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madin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fasciat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Estrild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Green-backed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Twinspot</w:t>
            </w:r>
            <w:proofErr w:type="spellEnd"/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Mandingo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nitidul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Estrild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Green-winged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Pytilia</w:t>
            </w:r>
            <w:proofErr w:type="spellEnd"/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Pytili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melba</w:t>
            </w:r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2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Estrild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Jameson's Firefinch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Lagonostict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rhodoparei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Estrild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ink-throated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Twinspot</w:t>
            </w:r>
            <w:proofErr w:type="spellEnd"/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Hypargo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margaritatu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Estrild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Red-billed Firefinch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Lagonostict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senegal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Estrild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Red-headed Finch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madin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erythrocephal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lastRenderedPageBreak/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Estrild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Swee</w:t>
            </w:r>
            <w:proofErr w:type="spellEnd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 Waxbill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occopygi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melanoti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Estrild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Violet-eared Waxbill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Granatin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granatin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Estrild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Zebra Waxbill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mandav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subflav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Passeriformes: Fringillida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Forest Canary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rithagr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scotop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Passeriformes: Fringillida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Lemon-breasted Canary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rithagr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itrinipectu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Passeriformes: Fringillida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Yellow-fronted Canary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rithagr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mozambic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8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8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Hyliot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Southern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Hyliota</w:t>
            </w:r>
            <w:proofErr w:type="spellEnd"/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Hyliot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ustrali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Lani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Lesser Grey Shrike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Lani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minor</w:t>
            </w:r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Lani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agpie Shrike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Uroleste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melanoleucu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3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Lani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Red-backed Shrike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Lani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ollurio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2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Lani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Southern Fiscal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Lani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ollari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4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Lani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White-crowned Shrike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Eurocephal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nguitimen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shd w:val="clear" w:color="auto" w:fill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Leiothrichid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Arrow-marked Babble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Turdoide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jardineii</w:t>
            </w:r>
            <w:proofErr w:type="spellEnd"/>
          </w:p>
        </w:tc>
        <w:tc>
          <w:tcPr>
            <w:tcW w:w="1151" w:type="dxa"/>
            <w:shd w:val="clear" w:color="auto" w:fill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10</w:t>
            </w:r>
          </w:p>
        </w:tc>
        <w:tc>
          <w:tcPr>
            <w:tcW w:w="1376" w:type="dxa"/>
            <w:shd w:val="clear" w:color="auto" w:fill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Leiothrich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Southern Pied Babbler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Turdoide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bicolor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Locustell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Little Rush Warbler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Bradypter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baboecal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1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acrosphen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Cape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Grassbird</w:t>
            </w:r>
            <w:proofErr w:type="spellEnd"/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Sphenoeac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fer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lastRenderedPageBreak/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acrosphen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Long-billed Crombec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Sylviett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rufescen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2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2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shd w:val="clear" w:color="auto" w:fill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alaconotid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Black-backed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Puffback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Dryoscop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ubla</w:t>
            </w:r>
            <w:proofErr w:type="spellEnd"/>
          </w:p>
        </w:tc>
        <w:tc>
          <w:tcPr>
            <w:tcW w:w="1151" w:type="dxa"/>
            <w:shd w:val="clear" w:color="auto" w:fill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10</w:t>
            </w:r>
          </w:p>
        </w:tc>
        <w:tc>
          <w:tcPr>
            <w:tcW w:w="1376" w:type="dxa"/>
            <w:shd w:val="clear" w:color="auto" w:fill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alaconot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Black-crowned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Tchagra</w:t>
            </w:r>
            <w:proofErr w:type="spellEnd"/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Tchagr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senegalu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2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alaconot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Brown-crowned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Tchagra</w:t>
            </w:r>
            <w:proofErr w:type="spellEnd"/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Tchagr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ustrali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alaconot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Brubru</w:t>
            </w:r>
            <w:proofErr w:type="spellEnd"/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Nila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fer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alaconot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Gorgeous Bush-shrike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Telophor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viridi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alaconot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Grey-headed Bush-shrike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Malaconot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blanchoti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3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5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alaconot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Olive Bush-shrike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hlorophone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olivaceu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3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alaconot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Orange-breasted Bush-shrike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hlorophone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sulfureopectu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2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alaconot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Southern Boubou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Laniari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ferrugineu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alaconot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Tropical Boubou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Laniari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ethiopicu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onarch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African Paradise-flycatcher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Terpsiphone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viridi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1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onarch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Blue-mantled Paradise-flycatcher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Trochocerc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yanomela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otacill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African Pipit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nth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innamomeu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otacill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African Pied Wagtail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Motacill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guimp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1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otacill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Buffy Pipit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nth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vaalensi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lastRenderedPageBreak/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otacill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Bushveld Pipit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nth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affer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otacill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Cape Wagtail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Motacill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apensi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otacill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Plain-backed Pipit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nth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leucophry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otacill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Striped Pipit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nth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lineiventri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otacill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Yellow-throated Longclaw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Macronyx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roceu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uscicap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African Dusky Flycatcher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Muscicap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dust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uscicap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African Stonechat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Saxicol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torquatu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uscicap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Arnott's Chat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Myrmecocichl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rnotti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uscicap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Ashy Flycatcher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Muscicap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aerulescen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3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2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uscicap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Brown Scrub Robin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ercotricha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signat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uscicap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Cape Rock Thrush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Monticol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rupestri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uscicap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Capped Wheatear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Oenanthe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pileat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uscicap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Eastern Bearded Scrub Robin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ercotricha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quadrivirgat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2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uscicap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Familiar Chat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Oenanthe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familiari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uscicap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Fiscal Flycatcher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Sigel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silen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uscicap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Grey Tit Flycatcher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Myiopar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plumbeu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lastRenderedPageBreak/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uscicap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ocking Cliff Chat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Thamnolae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innamomeiventri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uscicap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Pale Flycatcher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Bradorni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pallidus</w:t>
            </w:r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uscicap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Red-capped Robin Chat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ossyph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natalensi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2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uscicap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Southern Black Flycatcher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Melaenorni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pammelain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2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2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uscicap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Spotted Flycatcher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Muscicap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striat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uscicap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White-browed Robin Chat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ossyph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heuglini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2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uscicap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White-browed Scrub Robin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ercotricha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leucophry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2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uscicap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White-throated Robin Chat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ossyph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humerali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Nectarini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Amethyst Sunbird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halcomitr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methystin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4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Nectarini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Collared Sunbird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Hedydipn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ollari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Nectarini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Purple-banded Sunbird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innyri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bifasciatu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Nectarini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Scarlet-chested Sunbird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halcomitr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senegalensis</w:t>
            </w:r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Nectarini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White-bellied Sunbird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innyri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talatal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1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Nicator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Eastern Nicator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Nicator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gulari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Oriol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African Golden Oriole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Oriol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auratus</w:t>
            </w:r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Oriol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Eastern Black-headed Oriole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Oriol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larvatu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lastRenderedPageBreak/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Par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Southern Black Tit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Melanipar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niger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Passer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House Sparrow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Passer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domesticu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8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9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Passer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Southern Grey-headed Sparrow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Passer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diffusu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2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1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Passer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Yellow-throated Bush Sparrow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Gymnori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superciliari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Phylloscop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Willow Warbler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Phylloscop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trochilu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Platysteir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Black-throated Wattle-eye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Platysteir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peltat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Platysteir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Cape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Batis</w:t>
            </w:r>
            <w:proofErr w:type="spellEnd"/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Bati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apensi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Platysteir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Chinspot</w:t>
            </w:r>
            <w:proofErr w:type="spellEnd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Batis</w:t>
            </w:r>
            <w:proofErr w:type="spellEnd"/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Bati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molitor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1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Ploce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Fan-tailed Widowbird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Euplecte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xillari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Ploce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Lesser Masked Weaver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Ploce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intermedius</w:t>
            </w:r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Ploce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Red-billed Buffalo Weaver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Bubalorni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niger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1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Ploce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Red-billed Quelea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Quelea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quele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Ploce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Red-collared Widowbird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Euplecte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rden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Ploce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Southern Masked Weaver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Ploce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velatu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2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1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Ploce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Southern Red Bishop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Euplecte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orix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1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1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Ploce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Spectacled Weaver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Ploce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oculari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1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1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lastRenderedPageBreak/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Ploce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Village Weaver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Ploce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ucullatu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1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1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Ploce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White-winged Widowbird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Euplecte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lbonotatu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Ploce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Yellow Bishop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Euplecte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apensi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1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1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Ploce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Yellow-crowned Bishop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Euplecte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fer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shd w:val="clear" w:color="auto" w:fill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Pycnonotid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Dark-capped Bulbu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Pycnonot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barbatus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tricolor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 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12</w:t>
            </w:r>
          </w:p>
        </w:tc>
        <w:tc>
          <w:tcPr>
            <w:tcW w:w="1376" w:type="dxa"/>
            <w:shd w:val="clear" w:color="auto" w:fill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1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Pycnonot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Sombre Greenbul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ndropad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importunu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Pycnonot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Yellow-bellied Greenbul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hlorocichl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flaviventri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Remiz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Grey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Penduline</w:t>
            </w:r>
            <w:proofErr w:type="spellEnd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 Tit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nthoscop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aroli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Sturn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Violet-backed Starling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innyricincl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leucogaster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1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1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Sturn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Burchell's Starling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Lamprotorni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ustrali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Sturn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Cape Starling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Lamprotorni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niten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5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4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shd w:val="clear" w:color="auto" w:fill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Sturnid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Common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yn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Acridothere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tristis</w:t>
            </w:r>
            <w:proofErr w:type="spellEnd"/>
          </w:p>
        </w:tc>
        <w:tc>
          <w:tcPr>
            <w:tcW w:w="1151" w:type="dxa"/>
            <w:shd w:val="clear" w:color="auto" w:fill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7</w:t>
            </w:r>
          </w:p>
        </w:tc>
        <w:tc>
          <w:tcPr>
            <w:tcW w:w="1376" w:type="dxa"/>
            <w:shd w:val="clear" w:color="auto" w:fill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shd w:val="clear" w:color="auto" w:fill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Sturnid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Greater Blue-eared Starlin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Lamprotorni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halybaeus</w:t>
            </w:r>
            <w:proofErr w:type="spellEnd"/>
          </w:p>
        </w:tc>
        <w:tc>
          <w:tcPr>
            <w:tcW w:w="1151" w:type="dxa"/>
            <w:shd w:val="clear" w:color="auto" w:fill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1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17</w:t>
            </w:r>
          </w:p>
        </w:tc>
        <w:tc>
          <w:tcPr>
            <w:tcW w:w="1376" w:type="dxa"/>
            <w:shd w:val="clear" w:color="auto" w:fill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1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Sturn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Meves's</w:t>
            </w:r>
            <w:proofErr w:type="spellEnd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 Long-tailed Starling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Lamprotorni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mevesii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1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Sturn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Red-winged Starling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Onychognath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morio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Sturn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Wattled</w:t>
            </w:r>
            <w:proofErr w:type="spellEnd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 Starling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reatophor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inere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1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lastRenderedPageBreak/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Sylvi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Common Whitethroat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urruc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ommuni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Sylvi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Garden Warbler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Sylvia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borin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Turd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Groundscraper</w:t>
            </w:r>
            <w:proofErr w:type="spellEnd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 Thrush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Psophocichl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litsitsirup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Turd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Kurrichane</w:t>
            </w:r>
            <w:proofErr w:type="spellEnd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 Thrush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Turdu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libonyan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Vang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Retz's Helmet-shrike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Prionop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retzii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shd w:val="clear" w:color="auto" w:fill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Vangid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White-crested Helmet-shrik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Prionop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plumatus</w:t>
            </w:r>
            <w:proofErr w:type="spellEnd"/>
          </w:p>
        </w:tc>
        <w:tc>
          <w:tcPr>
            <w:tcW w:w="1151" w:type="dxa"/>
            <w:shd w:val="clear" w:color="auto" w:fill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14</w:t>
            </w:r>
          </w:p>
        </w:tc>
        <w:tc>
          <w:tcPr>
            <w:tcW w:w="1376" w:type="dxa"/>
            <w:shd w:val="clear" w:color="auto" w:fill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Vidu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Broad-tailed Paradise Whydah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Vidu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obtus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Vidu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Dusky Indigobird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Vidu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funere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Vidu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Eastern Paradise Whydah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Vidu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paradisae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Vidu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Pin-tailed Whydah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Vidu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macroura</w:t>
            </w:r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Vidu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Purple Indigobird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Vidu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purpurascen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Vidu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Shaft-tailed Whydah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Vidu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regi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Vidu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Village Indigobird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Vidua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chalybeata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Zosterop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African Yellow White-eye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Zosterop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senegalensis</w:t>
            </w:r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 xml:space="preserve">Passeriformes: </w:t>
            </w:r>
            <w:proofErr w:type="spellStart"/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Zosteropid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Cape White-eye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</w:pP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Zosterops</w:t>
            </w:r>
            <w:proofErr w:type="spellEnd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 xml:space="preserve"> </w:t>
            </w:r>
            <w:proofErr w:type="spellStart"/>
            <w:r w:rsidRPr="0084346E">
              <w:rPr>
                <w:rFonts w:ascii="Times New Roman" w:hAnsi="Times New Roman" w:cs="Times New Roman"/>
                <w:i/>
                <w:iCs/>
                <w:color w:val="000000"/>
                <w:lang w:val="en-ZA"/>
              </w:rPr>
              <w:t>virens</w:t>
            </w:r>
            <w:proofErr w:type="spellEnd"/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2</w:t>
            </w:r>
          </w:p>
        </w:tc>
        <w:tc>
          <w:tcPr>
            <w:tcW w:w="1376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 </w:t>
            </w:r>
          </w:p>
        </w:tc>
      </w:tr>
      <w:tr w:rsidR="00E57C38" w:rsidRPr="0084346E" w:rsidTr="0084346E"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Total</w:t>
            </w: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</w:p>
        </w:tc>
        <w:tc>
          <w:tcPr>
            <w:tcW w:w="0" w:type="auto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ZA"/>
              </w:rPr>
            </w:pPr>
          </w:p>
        </w:tc>
        <w:tc>
          <w:tcPr>
            <w:tcW w:w="1151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84</w:t>
            </w:r>
          </w:p>
        </w:tc>
        <w:tc>
          <w:tcPr>
            <w:tcW w:w="1134" w:type="dxa"/>
            <w:vAlign w:val="bottom"/>
          </w:tcPr>
          <w:p w:rsidR="00E57C38" w:rsidRPr="0084346E" w:rsidRDefault="00E57C38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203</w:t>
            </w:r>
          </w:p>
        </w:tc>
        <w:tc>
          <w:tcPr>
            <w:tcW w:w="1376" w:type="dxa"/>
            <w:vAlign w:val="bottom"/>
          </w:tcPr>
          <w:p w:rsidR="00E57C38" w:rsidRPr="0084346E" w:rsidRDefault="008C4CC2" w:rsidP="0084346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ZA"/>
              </w:rPr>
            </w:pPr>
            <w:r w:rsidRPr="0084346E">
              <w:rPr>
                <w:rFonts w:ascii="Times New Roman" w:hAnsi="Times New Roman" w:cs="Times New Roman"/>
                <w:color w:val="000000"/>
                <w:lang w:val="en-ZA"/>
              </w:rPr>
              <w:t>5</w:t>
            </w:r>
          </w:p>
        </w:tc>
      </w:tr>
    </w:tbl>
    <w:p w:rsidR="00E57C38" w:rsidRDefault="00E57C38">
      <w:bookmarkStart w:id="0" w:name="_GoBack"/>
      <w:bookmarkEnd w:id="0"/>
    </w:p>
    <w:sectPr w:rsidR="00E57C38" w:rsidSect="00E57C3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44ECB" w:rsidRDefault="00D44ECB" w:rsidP="008C4CC2">
      <w:r>
        <w:separator/>
      </w:r>
    </w:p>
  </w:endnote>
  <w:endnote w:type="continuationSeparator" w:id="0">
    <w:p w:rsidR="00D44ECB" w:rsidRDefault="00D44ECB" w:rsidP="008C4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44ECB" w:rsidRDefault="00D44ECB" w:rsidP="008C4CC2">
      <w:r>
        <w:separator/>
      </w:r>
    </w:p>
  </w:footnote>
  <w:footnote w:type="continuationSeparator" w:id="0">
    <w:p w:rsidR="00D44ECB" w:rsidRDefault="00D44ECB" w:rsidP="008C4C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C38"/>
    <w:rsid w:val="00050A41"/>
    <w:rsid w:val="001144AC"/>
    <w:rsid w:val="00185359"/>
    <w:rsid w:val="004162B2"/>
    <w:rsid w:val="004365C0"/>
    <w:rsid w:val="0046659D"/>
    <w:rsid w:val="005F01F3"/>
    <w:rsid w:val="005F343B"/>
    <w:rsid w:val="007E0F3E"/>
    <w:rsid w:val="0084346E"/>
    <w:rsid w:val="008C4CC2"/>
    <w:rsid w:val="00940172"/>
    <w:rsid w:val="00A3682C"/>
    <w:rsid w:val="00A40211"/>
    <w:rsid w:val="00D44ECB"/>
    <w:rsid w:val="00DA3A0D"/>
    <w:rsid w:val="00E57C38"/>
    <w:rsid w:val="00EE4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D979165"/>
  <w14:defaultImageDpi w14:val="32767"/>
  <w15:chartTrackingRefBased/>
  <w15:docId w15:val="{CF798D91-5F08-2C4E-9A20-57A364657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4C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4CC2"/>
  </w:style>
  <w:style w:type="paragraph" w:styleId="Footer">
    <w:name w:val="footer"/>
    <w:basedOn w:val="Normal"/>
    <w:link w:val="FooterChar"/>
    <w:uiPriority w:val="99"/>
    <w:unhideWhenUsed/>
    <w:rsid w:val="008C4C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4C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1889</Words>
  <Characters>10773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6-13T20:40:00Z</dcterms:created>
  <dcterms:modified xsi:type="dcterms:W3CDTF">2018-06-13T20:40:00Z</dcterms:modified>
</cp:coreProperties>
</file>